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0CAE2" w14:textId="77777777" w:rsidR="00F13546" w:rsidRPr="007E70F5" w:rsidRDefault="00F13546" w:rsidP="00F13546">
      <w:pPr>
        <w:pStyle w:val="Heading1"/>
        <w:spacing w:line="360" w:lineRule="auto"/>
      </w:pPr>
      <w:r w:rsidRPr="007E70F5">
        <w:t>Supplementary Information</w:t>
      </w:r>
    </w:p>
    <w:p w14:paraId="0B240E41" w14:textId="77777777" w:rsidR="00F13546" w:rsidRPr="007E70F5" w:rsidRDefault="00F13546" w:rsidP="00F13546">
      <w:pPr>
        <w:spacing w:line="360" w:lineRule="auto"/>
        <w:jc w:val="both"/>
        <w:rPr>
          <w:i/>
          <w:iCs/>
        </w:rPr>
      </w:pPr>
      <w:r w:rsidRPr="007E70F5">
        <w:rPr>
          <w:i/>
          <w:iCs/>
        </w:rPr>
        <w:t>Table SI 1.</w:t>
      </w:r>
      <w:r>
        <w:rPr>
          <w:i/>
          <w:iCs/>
        </w:rPr>
        <w:t xml:space="preserve"> Comparison of accelerometer sensitivity between different models.</w:t>
      </w:r>
      <w:r w:rsidRPr="007E70F5">
        <w:rPr>
          <w:i/>
          <w:iCs/>
        </w:rPr>
        <w:t xml:space="preserve"> There are a few manufacturers that supply MEMS accelerometers with acceleration ranges of 2, 4, 8, and 16 </w:t>
      </w:r>
      <w:r w:rsidRPr="007E70F5">
        <w:t>g</w:t>
      </w:r>
      <w:r w:rsidRPr="007E70F5">
        <w:rPr>
          <w:i/>
          <w:iCs/>
        </w:rPr>
        <w:t xml:space="preserve">, while the sensitivity, the smallest detectable/measurable change, at different ranges can vary greatly. The table below shows a list of sensors possessing comparable acceleration ranges, the first two of which are used on the devices discussed in this paper, with others from </w:t>
      </w:r>
      <w:proofErr w:type="spellStart"/>
      <w:r w:rsidRPr="007E70F5">
        <w:rPr>
          <w:i/>
          <w:iCs/>
        </w:rPr>
        <w:t>well known</w:t>
      </w:r>
      <w:proofErr w:type="spellEnd"/>
      <w:r w:rsidRPr="007E70F5">
        <w:rPr>
          <w:i/>
          <w:iCs/>
        </w:rPr>
        <w:t xml:space="preserve"> manufacturers, in some cases with far less sensitivity than the median. LSM303DLHC is the accelerometer-magnetometer chip built on to type 2 tags, while the LSM9DS1 is the chip built on to type 1 tags. Note that type 1 and type 2 tags have a substantially different sensitivity, far higher in LSM9DS1 accelerometers.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820"/>
        <w:gridCol w:w="1740"/>
        <w:gridCol w:w="1000"/>
        <w:gridCol w:w="960"/>
        <w:gridCol w:w="960"/>
        <w:gridCol w:w="960"/>
      </w:tblGrid>
      <w:tr w:rsidR="00F13546" w:rsidRPr="007E70F5" w14:paraId="1B860322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3986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nufacturer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A5128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o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825AD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2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4165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4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6BF9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8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A16B5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16 g</w:t>
            </w:r>
          </w:p>
        </w:tc>
      </w:tr>
      <w:tr w:rsidR="00F13546" w:rsidRPr="007E70F5" w14:paraId="45672246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2FFF9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DE61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SM303DLHC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A10D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087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0763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9E28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F13546" w:rsidRPr="007E70F5" w14:paraId="5A31597F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AA4AF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C8B7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SM9D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F2F6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F7E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4750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AD59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732</w:t>
            </w:r>
          </w:p>
        </w:tc>
      </w:tr>
      <w:tr w:rsidR="00F13546" w:rsidRPr="007E70F5" w14:paraId="7A8D42E5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35433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1F40E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2D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C9A8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0CD8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AE0B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B5FF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1.72</w:t>
            </w:r>
          </w:p>
        </w:tc>
      </w:tr>
      <w:tr w:rsidR="00F13546" w:rsidRPr="007E70F5" w14:paraId="27E32FA6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C45E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35CF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M-209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1DDE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A918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B59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A881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4FE77689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7B89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398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AM-20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99E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A4DC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629C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E6FE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585626FE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5782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90C1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IM-426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9D8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62A3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DC9A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17D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1627D71B" w14:textId="77777777" w:rsidTr="009E19A9">
        <w:trPr>
          <w:trHeight w:val="224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2B07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D8CF66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953C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30877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CA79E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B2CB22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13546" w:rsidRPr="007E70F5" w14:paraId="347060AC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3F51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o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05E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XL3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EA0D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CAF9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A116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A3718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31.25</w:t>
            </w:r>
          </w:p>
        </w:tc>
      </w:tr>
      <w:tr w:rsidR="00F13546" w:rsidRPr="007E70F5" w14:paraId="07368642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96ED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onix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FFF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X132-12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348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95F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37290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EB08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0979C1E7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93E5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osch </w:t>
            </w:r>
            <w:proofErr w:type="spellStart"/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orte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9311A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A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D6D5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8739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C25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79D4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.953</w:t>
            </w:r>
          </w:p>
        </w:tc>
      </w:tr>
      <w:tr w:rsidR="00F13546" w:rsidRPr="007E70F5" w14:paraId="51E384DE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0803B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osch </w:t>
            </w:r>
            <w:proofErr w:type="spellStart"/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orte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40B9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A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3D2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DBD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14BFA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C883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7992419D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A6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00DD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edia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4D2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30B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08A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01DC2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6A8CCE11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F5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974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E6F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341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0AB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19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g/LSB</w:t>
            </w:r>
          </w:p>
        </w:tc>
      </w:tr>
    </w:tbl>
    <w:p w14:paraId="08CB1ED7" w14:textId="77777777" w:rsidR="00F614E0" w:rsidRDefault="00F614E0"/>
    <w:sectPr w:rsidR="00F614E0" w:rsidSect="00F1354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46"/>
    <w:rsid w:val="00F13546"/>
    <w:rsid w:val="00F6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5418"/>
  <w15:chartTrackingRefBased/>
  <w15:docId w15:val="{DC4688E8-92CF-48E3-88E4-2913CDE4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46"/>
  </w:style>
  <w:style w:type="paragraph" w:styleId="Heading1">
    <w:name w:val="heading 1"/>
    <w:basedOn w:val="Normal"/>
    <w:next w:val="Normal"/>
    <w:link w:val="Heading1Char"/>
    <w:uiPriority w:val="9"/>
    <w:qFormat/>
    <w:rsid w:val="00F135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13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Swansea University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 B. (967935)</dc:creator>
  <cp:keywords/>
  <dc:description/>
  <cp:lastModifiedBy>GARDE B. (967935)</cp:lastModifiedBy>
  <cp:revision>1</cp:revision>
  <dcterms:created xsi:type="dcterms:W3CDTF">2021-07-05T15:20:00Z</dcterms:created>
  <dcterms:modified xsi:type="dcterms:W3CDTF">2021-07-05T15:20:00Z</dcterms:modified>
</cp:coreProperties>
</file>